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Additional file 1, for manuscript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nb-NO"/>
        </w:rPr>
        <w:t>: Intakes of culinary herbs and spices from a food frequency questionnaire evaluated against 28-days estimated records. Monica H Carlsen, Rune Blomhoff and Lene F Andersen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Frequencies of intake and portions sizes for herbs and spices assessed in our study population. 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94"/>
        <w:gridCol w:w="1044"/>
        <w:gridCol w:w="1386"/>
        <w:gridCol w:w="244"/>
        <w:gridCol w:w="1044"/>
        <w:gridCol w:w="1390"/>
        <w:gridCol w:w="288"/>
        <w:gridCol w:w="1024"/>
        <w:gridCol w:w="1362"/>
        <w:gridCol w:w="243"/>
        <w:gridCol w:w="1023"/>
        <w:gridCol w:w="1362"/>
      </w:tblGrid>
      <w:tr>
        <w:trPr>
          <w:trHeight w:val="300" w:hRule="atLeast"/>
        </w:trPr>
        <w:tc>
          <w:tcPr>
            <w:tcW w:w="3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510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Frequency of intake, times/month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50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Portion size in mg / eating occasion</w:t>
            </w:r>
          </w:p>
        </w:tc>
      </w:tr>
      <w:tr>
        <w:trPr>
          <w:trHeight w:val="300" w:hRule="atLeast"/>
        </w:trPr>
        <w:tc>
          <w:tcPr>
            <w:tcW w:w="3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FFQ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24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HSR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23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FFQ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23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HSR</w:t>
            </w:r>
          </w:p>
        </w:tc>
      </w:tr>
      <w:tr>
        <w:trPr>
          <w:trHeight w:val="300" w:hRule="atLeast"/>
        </w:trPr>
        <w:tc>
          <w:tcPr>
            <w:tcW w:w="3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 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mean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median</w:t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 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mean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median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mean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median</w:t>
            </w:r>
          </w:p>
        </w:tc>
        <w:tc>
          <w:tcPr>
            <w:tcW w:w="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mean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median</w:t>
            </w:r>
          </w:p>
        </w:tc>
      </w:tr>
      <w:tr>
        <w:trPr>
          <w:trHeight w:val="300" w:hRule="atLeast"/>
        </w:trPr>
        <w:tc>
          <w:tcPr>
            <w:tcW w:w="3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Caraway,dry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2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1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0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39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11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Cardamom, dry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8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1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5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0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68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500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12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Chili peppers,capsicum, dry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1.2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1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7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0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598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600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30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Clove, dry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3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1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0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7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Cumin, dry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0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0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Dill, fresh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1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0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6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00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2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Ginger, dry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.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4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0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42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14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Ginger, fresh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1.3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7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0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127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79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Minth, fresh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5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0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88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5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Oregano, fresh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5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0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14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5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Parsley, fresh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2.1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1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1.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0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43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300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36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Piri piri peppers, capsicum, dry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1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0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11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Rosemary, dry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1.0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1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4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0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45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400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18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Sage, dry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1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0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10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1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Sweet pepper, capsicum, dry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1.4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1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6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0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799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500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59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Thyme, dry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1.5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1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5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0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26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200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13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Thyme, fresh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8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2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0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22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18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Turmeric, dry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2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0</w:t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 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8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.00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342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  <w:tc>
          <w:tcPr>
            <w:tcW w:w="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40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2T09:09:00Z</dcterms:created>
  <dc:creator>Monica H.Carlsen</dc:creator>
  <dc:description/>
  <cp:keywords/>
  <dc:language>en-US</dc:language>
  <cp:lastModifiedBy>Monica H.Carlsen</cp:lastModifiedBy>
  <cp:lastPrinted>2011-05-02T11:09:00Z</cp:lastPrinted>
  <dcterms:modified xsi:type="dcterms:W3CDTF">2011-05-02T10:38:00Z</dcterms:modified>
  <cp:revision>8</cp:revision>
  <dc:subject/>
  <dc:title/>
</cp:coreProperties>
</file>